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  <w:bookmarkStart w:id="0" w:name="OLE_LINK1"/>
      <w:bookmarkStart w:id="1" w:name="OLE_LINK1"/>
      <w:bookmarkEnd w:id="1"/>
    </w:p>
    <w:tbl>
      <w:tblPr>
        <w:tblW w:w="823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7"/>
        <w:gridCol w:w="1843"/>
        <w:gridCol w:w="2977"/>
      </w:tblGrid>
      <w:tr>
        <w:trPr>
          <w:trHeight w:val="255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Symb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K cel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ignall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P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(-log p value 6.69 E00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6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33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2DL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4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RA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2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RB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45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RC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42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RC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65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RD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37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RK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65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C2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8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C2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2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91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D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3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AS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16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2D1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59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2D1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68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8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 cel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cept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ignall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P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(-log p valu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.38E0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17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20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33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09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31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A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6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85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4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6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C2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8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C2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2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3C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2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GRP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14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AS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16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95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8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gulation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L-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 Activa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nergic 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ymphocyt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P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(-log p value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3.24E0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17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20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33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09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4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6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3C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2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AS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16</w:t>
            </w:r>
          </w:p>
        </w:tc>
      </w:tr>
      <w:tr>
        <w:trPr>
          <w:trHeight w:val="255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0</w:t>
            </w:r>
          </w:p>
        </w:tc>
      </w:tr>
      <w:tr>
        <w:trPr>
          <w:trHeight w:val="268" w:hRule="atLeast"/>
        </w:trPr>
        <w:tc>
          <w:tcPr>
            <w:tcW w:w="3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8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8:52:00Z</dcterms:created>
  <dc:creator>71120519B</dc:creator>
  <dc:description/>
  <dc:language>en-US</dc:language>
  <cp:lastModifiedBy>JFBM-16</cp:lastModifiedBy>
  <dcterms:modified xsi:type="dcterms:W3CDTF">2012-03-13T12:23:00Z</dcterms:modified>
  <cp:revision>7</cp:revision>
  <dc:subject/>
  <dc:title>Pathway</dc:title>
</cp:coreProperties>
</file>